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000F3" w14:textId="0F0439FD" w:rsidR="00A208C5" w:rsidRDefault="000928A8">
      <w:r>
        <w:rPr>
          <w:rFonts w:ascii="Times New Roman" w:hAnsi="Times New Roman" w:cs="Times New Roman"/>
          <w:noProof/>
        </w:rPr>
        <w:drawing>
          <wp:inline distT="0" distB="0" distL="0" distR="0" wp14:anchorId="252EC7B3" wp14:editId="0EAFF2D9">
            <wp:extent cx="420648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48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15981" w14:textId="70438559" w:rsidR="000928A8" w:rsidRDefault="000928A8"/>
    <w:p w14:paraId="695F9F37" w14:textId="33C2C2C5" w:rsidR="000928A8" w:rsidRDefault="000928A8">
      <w:pPr>
        <w:rPr>
          <w:rFonts w:ascii="Times New Roman" w:hAnsi="Times New Roman" w:cs="Times New Roman"/>
        </w:rPr>
      </w:pPr>
      <w:r w:rsidRPr="00CC64ED">
        <w:rPr>
          <w:rFonts w:ascii="Times New Roman" w:hAnsi="Times New Roman" w:cs="Times New Roman"/>
          <w:b/>
          <w:bCs/>
        </w:rPr>
        <w:t>Supplementary Figure 1. Pfs230D1-E2p nanoparticles are stable under multiple varied conditions.</w:t>
      </w:r>
      <w:r>
        <w:rPr>
          <w:rFonts w:ascii="Times New Roman" w:hAnsi="Times New Roman" w:cs="Times New Roman"/>
        </w:rPr>
        <w:t xml:space="preserve"> One representative biological replicate of </w:t>
      </w:r>
      <w:r w:rsidRPr="00CC64ED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size exclusion chromatogram, </w:t>
      </w:r>
      <w:r w:rsidRPr="00CC64ED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</w:t>
      </w:r>
      <w:r w:rsidRPr="00D923EF">
        <w:rPr>
          <w:rFonts w:ascii="Times New Roman" w:hAnsi="Times New Roman" w:cs="Times New Roman"/>
        </w:rPr>
        <w:t>reduced SDS-PAGE gel electrophoresis</w:t>
      </w:r>
      <w:r>
        <w:rPr>
          <w:rFonts w:ascii="Times New Roman" w:hAnsi="Times New Roman" w:cs="Times New Roman"/>
        </w:rPr>
        <w:t xml:space="preserve">, and </w:t>
      </w:r>
      <w:r w:rsidRPr="00CC64ED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quantified recover after size exclusion chromatography for all individual biological replicates of Pfs230D1-E2p at the time of initial purification (Time 0) and after being frozen and thawed. One representative biological replicate of 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 size exclusion chromatogram, </w:t>
      </w:r>
      <w:r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 xml:space="preserve"> </w:t>
      </w:r>
      <w:r w:rsidRPr="00D923EF">
        <w:rPr>
          <w:rFonts w:ascii="Times New Roman" w:hAnsi="Times New Roman" w:cs="Times New Roman"/>
        </w:rPr>
        <w:t>reduced SDS-PAGE gel electrophoresis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 quantified recover after size exclusion chromatography for all individual biological replicates of Pfs230D1-E2p at the time of initial purification (Time 0) and after incubation for 24 hours at 4oC. One representative biological replicate of </w:t>
      </w:r>
      <w:r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</w:rPr>
        <w:t xml:space="preserve"> size exclusion chromatogram, </w:t>
      </w:r>
      <w:r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</w:rPr>
        <w:t xml:space="preserve"> </w:t>
      </w:r>
      <w:r w:rsidRPr="00D923EF">
        <w:rPr>
          <w:rFonts w:ascii="Times New Roman" w:hAnsi="Times New Roman" w:cs="Times New Roman"/>
        </w:rPr>
        <w:t>reduced SDS-PAGE gel electrophoresis</w:t>
      </w:r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proofErr w:type="spellEnd"/>
      <w:r>
        <w:rPr>
          <w:rFonts w:ascii="Times New Roman" w:hAnsi="Times New Roman" w:cs="Times New Roman"/>
        </w:rPr>
        <w:t xml:space="preserve"> quantified recover after size exclusion chromatography for all individual biological replicates of Pfs230D1-E2p at the time of initial purification (Time 0) and after incubation for 24 hours at room temperature. All graphs in </w:t>
      </w:r>
      <w:r w:rsidRPr="00CC64ED">
        <w:rPr>
          <w:rFonts w:ascii="Times New Roman" w:hAnsi="Times New Roman" w:cs="Times New Roman"/>
          <w:b/>
          <w:bCs/>
        </w:rPr>
        <w:t>c, f,</w:t>
      </w:r>
      <w:r>
        <w:rPr>
          <w:rFonts w:ascii="Times New Roman" w:hAnsi="Times New Roman" w:cs="Times New Roman"/>
        </w:rPr>
        <w:t xml:space="preserve"> and </w:t>
      </w:r>
      <w:proofErr w:type="spellStart"/>
      <w:r w:rsidRPr="00CC64ED">
        <w:rPr>
          <w:rFonts w:ascii="Times New Roman" w:hAnsi="Times New Roman" w:cs="Times New Roman"/>
          <w:b/>
          <w:bCs/>
        </w:rPr>
        <w:t>i</w:t>
      </w:r>
      <w:proofErr w:type="spellEnd"/>
      <w:r>
        <w:rPr>
          <w:rFonts w:ascii="Times New Roman" w:hAnsi="Times New Roman" w:cs="Times New Roman"/>
        </w:rPr>
        <w:t xml:space="preserve"> show the individual biological replicates with the median and</w:t>
      </w:r>
      <w:r w:rsidRPr="00D5191F">
        <w:rPr>
          <w:rFonts w:ascii="Times New Roman" w:hAnsi="Times New Roman" w:cs="Times New Roman"/>
        </w:rPr>
        <w:t xml:space="preserve"> p-values </w:t>
      </w:r>
      <w:r>
        <w:rPr>
          <w:rFonts w:ascii="Times New Roman" w:hAnsi="Times New Roman" w:cs="Times New Roman"/>
        </w:rPr>
        <w:t xml:space="preserve">which </w:t>
      </w:r>
      <w:r w:rsidRPr="00D5191F">
        <w:rPr>
          <w:rFonts w:ascii="Times New Roman" w:hAnsi="Times New Roman" w:cs="Times New Roman"/>
        </w:rPr>
        <w:t>were determined using a Mann-Whitney test.</w:t>
      </w:r>
    </w:p>
    <w:p w14:paraId="053EB3D8" w14:textId="291120AE" w:rsidR="00A52493" w:rsidRDefault="00A52493">
      <w:r>
        <w:rPr>
          <w:noProof/>
        </w:rPr>
        <w:lastRenderedPageBreak/>
        <w:drawing>
          <wp:inline distT="0" distB="0" distL="0" distR="0" wp14:anchorId="111F74B4" wp14:editId="7FD252F4">
            <wp:extent cx="5943600" cy="2583180"/>
            <wp:effectExtent l="0" t="0" r="0" b="0"/>
            <wp:docPr id="2367304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730434" name="Picture 23673043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B616E" w14:textId="77777777" w:rsidR="00A52493" w:rsidRDefault="00A52493">
      <w:pPr>
        <w:rPr>
          <w:rFonts w:ascii="Times New Roman" w:hAnsi="Times New Roman" w:cs="Times New Roman"/>
          <w:b/>
          <w:bCs/>
        </w:rPr>
      </w:pPr>
    </w:p>
    <w:p w14:paraId="071355B7" w14:textId="0728112D" w:rsidR="00A52493" w:rsidRPr="00654BD9" w:rsidRDefault="00A52493" w:rsidP="00654BD9">
      <w:pPr>
        <w:rPr>
          <w:rFonts w:ascii="Times New Roman" w:hAnsi="Times New Roman" w:cs="Times New Roman"/>
        </w:rPr>
      </w:pPr>
      <w:r w:rsidRPr="00654BD9">
        <w:rPr>
          <w:rFonts w:ascii="Times New Roman" w:hAnsi="Times New Roman" w:cs="Times New Roman"/>
          <w:b/>
          <w:bCs/>
        </w:rPr>
        <w:t xml:space="preserve">Supplementary Figure 2. </w:t>
      </w:r>
      <w:r w:rsidR="004A0A5A" w:rsidRPr="00654BD9">
        <w:rPr>
          <w:rFonts w:ascii="Times New Roman" w:hAnsi="Times New Roman" w:cs="Times New Roman"/>
          <w:b/>
          <w:bCs/>
        </w:rPr>
        <w:t>Pfs230D1-E2p induces fewer E2p specific antibodies than Pfs230D1 antibodies.</w:t>
      </w:r>
      <w:r w:rsidR="004A0A5A" w:rsidRPr="00654BD9">
        <w:rPr>
          <w:rFonts w:ascii="Times New Roman" w:hAnsi="Times New Roman" w:cs="Times New Roman"/>
        </w:rPr>
        <w:t xml:space="preserve"> Pfs230D1 and E2p specific antibody responses at a dilution of 1:25,000</w:t>
      </w:r>
      <w:r w:rsidR="00CF30FA" w:rsidRPr="00654BD9">
        <w:rPr>
          <w:rFonts w:ascii="Times New Roman" w:hAnsi="Times New Roman" w:cs="Times New Roman"/>
        </w:rPr>
        <w:t xml:space="preserve"> </w:t>
      </w:r>
      <w:r w:rsidR="004A0A5A" w:rsidRPr="00654BD9">
        <w:rPr>
          <w:rFonts w:ascii="Times New Roman" w:hAnsi="Times New Roman" w:cs="Times New Roman"/>
        </w:rPr>
        <w:t>for rabbits immunized with Pfs230D1/</w:t>
      </w:r>
      <w:proofErr w:type="spellStart"/>
      <w:r w:rsidR="004A0A5A" w:rsidRPr="00654BD9">
        <w:rPr>
          <w:rFonts w:ascii="Times New Roman" w:hAnsi="Times New Roman" w:cs="Times New Roman"/>
        </w:rPr>
        <w:t>Alhydrogel</w:t>
      </w:r>
      <w:proofErr w:type="spellEnd"/>
      <w:r w:rsidR="004A0A5A" w:rsidRPr="00654BD9">
        <w:rPr>
          <w:rFonts w:ascii="Times New Roman" w:hAnsi="Times New Roman" w:cs="Times New Roman"/>
        </w:rPr>
        <w:t>, Pfs230D1-E2p/</w:t>
      </w:r>
      <w:proofErr w:type="spellStart"/>
      <w:r w:rsidR="004A0A5A" w:rsidRPr="00654BD9">
        <w:rPr>
          <w:rFonts w:ascii="Times New Roman" w:hAnsi="Times New Roman" w:cs="Times New Roman"/>
        </w:rPr>
        <w:t>Alhydrogel</w:t>
      </w:r>
      <w:proofErr w:type="spellEnd"/>
      <w:r w:rsidR="004A0A5A" w:rsidRPr="00654BD9">
        <w:rPr>
          <w:rFonts w:ascii="Times New Roman" w:hAnsi="Times New Roman" w:cs="Times New Roman"/>
        </w:rPr>
        <w:t>,</w:t>
      </w:r>
      <w:r w:rsidR="00CF30FA" w:rsidRPr="00654BD9">
        <w:rPr>
          <w:rFonts w:ascii="Times New Roman" w:hAnsi="Times New Roman" w:cs="Times New Roman"/>
        </w:rPr>
        <w:t xml:space="preserve"> </w:t>
      </w:r>
      <w:r w:rsidR="004A0A5A" w:rsidRPr="00654BD9">
        <w:rPr>
          <w:rFonts w:ascii="Times New Roman" w:hAnsi="Times New Roman" w:cs="Times New Roman"/>
        </w:rPr>
        <w:t xml:space="preserve">Pfs230D1/AddaS03, and Pfs230D1-E2p/AddaS03 on </w:t>
      </w:r>
      <w:r w:rsidR="004A0A5A" w:rsidRPr="00654BD9">
        <w:rPr>
          <w:rFonts w:ascii="Times New Roman" w:hAnsi="Times New Roman" w:cs="Times New Roman"/>
          <w:b/>
          <w:bCs/>
        </w:rPr>
        <w:t>a</w:t>
      </w:r>
      <w:r w:rsidR="004A0A5A" w:rsidRPr="00654BD9">
        <w:rPr>
          <w:rFonts w:ascii="Times New Roman" w:hAnsi="Times New Roman" w:cs="Times New Roman"/>
        </w:rPr>
        <w:t xml:space="preserve"> day 35 and </w:t>
      </w:r>
      <w:r w:rsidR="004A0A5A" w:rsidRPr="00654BD9">
        <w:rPr>
          <w:rFonts w:ascii="Times New Roman" w:hAnsi="Times New Roman" w:cs="Times New Roman"/>
          <w:b/>
          <w:bCs/>
        </w:rPr>
        <w:t>b</w:t>
      </w:r>
      <w:r w:rsidR="004A0A5A" w:rsidRPr="00654BD9">
        <w:rPr>
          <w:rFonts w:ascii="Times New Roman" w:hAnsi="Times New Roman" w:cs="Times New Roman"/>
        </w:rPr>
        <w:t xml:space="preserve"> day 144/145. (</w:t>
      </w:r>
      <w:r w:rsidR="004A0A5A" w:rsidRPr="00654BD9">
        <w:rPr>
          <w:rFonts w:ascii="Segoe UI Symbol" w:hAnsi="Segoe UI Symbol" w:cs="Segoe UI Symbol"/>
        </w:rPr>
        <w:t>◯</w:t>
      </w:r>
      <w:r w:rsidR="004A0A5A" w:rsidRPr="00654BD9">
        <w:rPr>
          <w:rFonts w:ascii="Times New Roman" w:hAnsi="Times New Roman" w:cs="Times New Roman"/>
        </w:rPr>
        <w:t>)</w:t>
      </w:r>
      <w:r w:rsidR="009C4FEF" w:rsidRPr="00654BD9">
        <w:rPr>
          <w:rFonts w:ascii="Times New Roman" w:hAnsi="Times New Roman" w:cs="Times New Roman"/>
        </w:rPr>
        <w:t xml:space="preserve"> Pfs230D1</w:t>
      </w:r>
      <w:r w:rsidR="004A0A5A" w:rsidRPr="00654BD9">
        <w:rPr>
          <w:rFonts w:ascii="Times New Roman" w:hAnsi="Times New Roman" w:cs="Times New Roman"/>
        </w:rPr>
        <w:t xml:space="preserve"> </w:t>
      </w:r>
      <w:r w:rsidR="009C4FEF" w:rsidRPr="00654BD9">
        <w:rPr>
          <w:rFonts w:ascii="Times New Roman" w:hAnsi="Times New Roman" w:cs="Times New Roman"/>
        </w:rPr>
        <w:t xml:space="preserve">coated on the ELISA plate </w:t>
      </w:r>
      <w:r w:rsidR="004A0A5A" w:rsidRPr="00654BD9">
        <w:rPr>
          <w:rFonts w:ascii="Times New Roman" w:hAnsi="Times New Roman" w:cs="Times New Roman"/>
        </w:rPr>
        <w:t>()</w:t>
      </w:r>
      <w:r w:rsidR="009C4FEF" w:rsidRPr="00654BD9">
        <w:rPr>
          <w:rFonts w:ascii="Times New Roman" w:hAnsi="Times New Roman" w:cs="Times New Roman"/>
        </w:rPr>
        <w:t xml:space="preserve"> noNAG-RBD-E2p coated on the ELISA </w:t>
      </w:r>
      <w:proofErr w:type="gramStart"/>
      <w:r w:rsidR="009C4FEF" w:rsidRPr="00654BD9">
        <w:rPr>
          <w:rFonts w:ascii="Times New Roman" w:hAnsi="Times New Roman" w:cs="Times New Roman"/>
        </w:rPr>
        <w:t>plate</w:t>
      </w:r>
      <w:proofErr w:type="gramEnd"/>
    </w:p>
    <w:sectPr w:rsidR="00A52493" w:rsidRPr="00654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8A8"/>
    <w:rsid w:val="00001D92"/>
    <w:rsid w:val="00021FD9"/>
    <w:rsid w:val="00030D1A"/>
    <w:rsid w:val="00032A75"/>
    <w:rsid w:val="00052ABD"/>
    <w:rsid w:val="00071A07"/>
    <w:rsid w:val="00084953"/>
    <w:rsid w:val="00087523"/>
    <w:rsid w:val="000914ED"/>
    <w:rsid w:val="000928A8"/>
    <w:rsid w:val="000E3021"/>
    <w:rsid w:val="000E6BFE"/>
    <w:rsid w:val="000F1587"/>
    <w:rsid w:val="00106A52"/>
    <w:rsid w:val="001133E7"/>
    <w:rsid w:val="00115E19"/>
    <w:rsid w:val="00116E04"/>
    <w:rsid w:val="0012469E"/>
    <w:rsid w:val="00125820"/>
    <w:rsid w:val="0012752D"/>
    <w:rsid w:val="00160914"/>
    <w:rsid w:val="00160D2D"/>
    <w:rsid w:val="001677C0"/>
    <w:rsid w:val="00176BF9"/>
    <w:rsid w:val="0018001E"/>
    <w:rsid w:val="001943D9"/>
    <w:rsid w:val="0019685B"/>
    <w:rsid w:val="001C6775"/>
    <w:rsid w:val="001F6504"/>
    <w:rsid w:val="00200F2F"/>
    <w:rsid w:val="002056A7"/>
    <w:rsid w:val="00214956"/>
    <w:rsid w:val="002226EA"/>
    <w:rsid w:val="00252937"/>
    <w:rsid w:val="00273003"/>
    <w:rsid w:val="00283A21"/>
    <w:rsid w:val="0028747A"/>
    <w:rsid w:val="002900F7"/>
    <w:rsid w:val="002A5FBD"/>
    <w:rsid w:val="002B29EB"/>
    <w:rsid w:val="002D752D"/>
    <w:rsid w:val="002E0320"/>
    <w:rsid w:val="002E3523"/>
    <w:rsid w:val="002F26F3"/>
    <w:rsid w:val="002F565D"/>
    <w:rsid w:val="0031243B"/>
    <w:rsid w:val="00337B19"/>
    <w:rsid w:val="00337FE3"/>
    <w:rsid w:val="00347153"/>
    <w:rsid w:val="00347DB0"/>
    <w:rsid w:val="00353F4D"/>
    <w:rsid w:val="003834C5"/>
    <w:rsid w:val="003B132D"/>
    <w:rsid w:val="003E4B13"/>
    <w:rsid w:val="003E4D90"/>
    <w:rsid w:val="003F7E5C"/>
    <w:rsid w:val="00406E0A"/>
    <w:rsid w:val="00414E7B"/>
    <w:rsid w:val="00416A38"/>
    <w:rsid w:val="00420309"/>
    <w:rsid w:val="004300D1"/>
    <w:rsid w:val="00446AA3"/>
    <w:rsid w:val="004579EB"/>
    <w:rsid w:val="00462D62"/>
    <w:rsid w:val="004859EF"/>
    <w:rsid w:val="004954C8"/>
    <w:rsid w:val="00496117"/>
    <w:rsid w:val="004A0A5A"/>
    <w:rsid w:val="004A458A"/>
    <w:rsid w:val="004B43E6"/>
    <w:rsid w:val="0051293B"/>
    <w:rsid w:val="005171D9"/>
    <w:rsid w:val="00524D33"/>
    <w:rsid w:val="005511E4"/>
    <w:rsid w:val="0055458E"/>
    <w:rsid w:val="00566DC1"/>
    <w:rsid w:val="00567CA5"/>
    <w:rsid w:val="00593C4B"/>
    <w:rsid w:val="005A1DF5"/>
    <w:rsid w:val="005B0B01"/>
    <w:rsid w:val="005B324A"/>
    <w:rsid w:val="005E5797"/>
    <w:rsid w:val="005E6834"/>
    <w:rsid w:val="00601309"/>
    <w:rsid w:val="00601DD2"/>
    <w:rsid w:val="00624289"/>
    <w:rsid w:val="00634EEF"/>
    <w:rsid w:val="0065352D"/>
    <w:rsid w:val="00654BD9"/>
    <w:rsid w:val="0066774F"/>
    <w:rsid w:val="006727E0"/>
    <w:rsid w:val="006755FD"/>
    <w:rsid w:val="00675823"/>
    <w:rsid w:val="006C0840"/>
    <w:rsid w:val="006C2AEE"/>
    <w:rsid w:val="006D3A7C"/>
    <w:rsid w:val="006D6204"/>
    <w:rsid w:val="006E48D1"/>
    <w:rsid w:val="006E54B6"/>
    <w:rsid w:val="006E79F2"/>
    <w:rsid w:val="006F55A2"/>
    <w:rsid w:val="006F6053"/>
    <w:rsid w:val="006F6E20"/>
    <w:rsid w:val="00703C1E"/>
    <w:rsid w:val="007077CB"/>
    <w:rsid w:val="00707CCB"/>
    <w:rsid w:val="00707E20"/>
    <w:rsid w:val="00743195"/>
    <w:rsid w:val="00746505"/>
    <w:rsid w:val="00753E91"/>
    <w:rsid w:val="00755B26"/>
    <w:rsid w:val="00760BAC"/>
    <w:rsid w:val="00762FCF"/>
    <w:rsid w:val="00763159"/>
    <w:rsid w:val="007706A1"/>
    <w:rsid w:val="007B018A"/>
    <w:rsid w:val="007B66BD"/>
    <w:rsid w:val="007C4338"/>
    <w:rsid w:val="007E116F"/>
    <w:rsid w:val="007E6C69"/>
    <w:rsid w:val="008263F0"/>
    <w:rsid w:val="008410D6"/>
    <w:rsid w:val="00844B30"/>
    <w:rsid w:val="00850912"/>
    <w:rsid w:val="0085582A"/>
    <w:rsid w:val="008608D6"/>
    <w:rsid w:val="008615BD"/>
    <w:rsid w:val="008744A6"/>
    <w:rsid w:val="00875094"/>
    <w:rsid w:val="00875F75"/>
    <w:rsid w:val="00890D22"/>
    <w:rsid w:val="008A4FD0"/>
    <w:rsid w:val="008B178A"/>
    <w:rsid w:val="008D164A"/>
    <w:rsid w:val="008D65F1"/>
    <w:rsid w:val="008E30E3"/>
    <w:rsid w:val="008E49B8"/>
    <w:rsid w:val="008E5A3C"/>
    <w:rsid w:val="008F3F50"/>
    <w:rsid w:val="00901F06"/>
    <w:rsid w:val="00911C20"/>
    <w:rsid w:val="009142C2"/>
    <w:rsid w:val="009263F3"/>
    <w:rsid w:val="009302ED"/>
    <w:rsid w:val="009478BD"/>
    <w:rsid w:val="009549BC"/>
    <w:rsid w:val="0095713D"/>
    <w:rsid w:val="00970560"/>
    <w:rsid w:val="00993545"/>
    <w:rsid w:val="00993874"/>
    <w:rsid w:val="009A6902"/>
    <w:rsid w:val="009B05FA"/>
    <w:rsid w:val="009C3115"/>
    <w:rsid w:val="009C37A4"/>
    <w:rsid w:val="009C4FEF"/>
    <w:rsid w:val="009E1C97"/>
    <w:rsid w:val="009F494A"/>
    <w:rsid w:val="00A0460B"/>
    <w:rsid w:val="00A11DDD"/>
    <w:rsid w:val="00A208C5"/>
    <w:rsid w:val="00A52493"/>
    <w:rsid w:val="00A60197"/>
    <w:rsid w:val="00A6021E"/>
    <w:rsid w:val="00A732D4"/>
    <w:rsid w:val="00A74ABE"/>
    <w:rsid w:val="00A90364"/>
    <w:rsid w:val="00AC471E"/>
    <w:rsid w:val="00AD55B5"/>
    <w:rsid w:val="00AE2202"/>
    <w:rsid w:val="00B00E56"/>
    <w:rsid w:val="00B039A0"/>
    <w:rsid w:val="00B11A92"/>
    <w:rsid w:val="00B11B42"/>
    <w:rsid w:val="00B1216A"/>
    <w:rsid w:val="00B24288"/>
    <w:rsid w:val="00B530B8"/>
    <w:rsid w:val="00B5424E"/>
    <w:rsid w:val="00B70E1A"/>
    <w:rsid w:val="00B91F23"/>
    <w:rsid w:val="00BE59E9"/>
    <w:rsid w:val="00BF35E6"/>
    <w:rsid w:val="00C023AA"/>
    <w:rsid w:val="00C1389E"/>
    <w:rsid w:val="00C17E10"/>
    <w:rsid w:val="00C23A5E"/>
    <w:rsid w:val="00C26579"/>
    <w:rsid w:val="00C4191E"/>
    <w:rsid w:val="00C514A2"/>
    <w:rsid w:val="00C759D2"/>
    <w:rsid w:val="00C8394B"/>
    <w:rsid w:val="00C91339"/>
    <w:rsid w:val="00C92DF0"/>
    <w:rsid w:val="00CC640F"/>
    <w:rsid w:val="00CE0609"/>
    <w:rsid w:val="00CE08AE"/>
    <w:rsid w:val="00CF30FA"/>
    <w:rsid w:val="00CF6804"/>
    <w:rsid w:val="00CF6847"/>
    <w:rsid w:val="00D418DC"/>
    <w:rsid w:val="00D5603E"/>
    <w:rsid w:val="00D71F53"/>
    <w:rsid w:val="00D83D31"/>
    <w:rsid w:val="00D902F9"/>
    <w:rsid w:val="00D93736"/>
    <w:rsid w:val="00D955E2"/>
    <w:rsid w:val="00DA150D"/>
    <w:rsid w:val="00DA636F"/>
    <w:rsid w:val="00DB1550"/>
    <w:rsid w:val="00DB652B"/>
    <w:rsid w:val="00DD549C"/>
    <w:rsid w:val="00DD76B9"/>
    <w:rsid w:val="00DE2F8A"/>
    <w:rsid w:val="00DF30C0"/>
    <w:rsid w:val="00DF4F21"/>
    <w:rsid w:val="00E002F2"/>
    <w:rsid w:val="00E13A68"/>
    <w:rsid w:val="00E32107"/>
    <w:rsid w:val="00E36235"/>
    <w:rsid w:val="00E44A37"/>
    <w:rsid w:val="00E545D8"/>
    <w:rsid w:val="00EC299D"/>
    <w:rsid w:val="00EC3BDE"/>
    <w:rsid w:val="00EC7759"/>
    <w:rsid w:val="00EF11F5"/>
    <w:rsid w:val="00EF1EC8"/>
    <w:rsid w:val="00EF69AE"/>
    <w:rsid w:val="00EF737E"/>
    <w:rsid w:val="00F037A6"/>
    <w:rsid w:val="00F227E0"/>
    <w:rsid w:val="00F37FE5"/>
    <w:rsid w:val="00F6702A"/>
    <w:rsid w:val="00F671AB"/>
    <w:rsid w:val="00F832F6"/>
    <w:rsid w:val="00FC7DBE"/>
    <w:rsid w:val="00FE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567F3"/>
  <w15:chartTrackingRefBased/>
  <w15:docId w15:val="{F53A2218-CC69-114F-9487-009618B53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as, Nichole (NIH/NIAID) [E]</dc:creator>
  <cp:keywords/>
  <dc:description/>
  <cp:lastModifiedBy>Salinas, Nichole (NIH/NIAID) [E]</cp:lastModifiedBy>
  <cp:revision>5</cp:revision>
  <dcterms:created xsi:type="dcterms:W3CDTF">2023-04-06T13:23:00Z</dcterms:created>
  <dcterms:modified xsi:type="dcterms:W3CDTF">2023-04-10T20:50:00Z</dcterms:modified>
</cp:coreProperties>
</file>